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4"/>
        <w:gridCol w:w="726"/>
        <w:gridCol w:w="7007"/>
      </w:tblGrid>
      <w:tr>
        <w:trPr/>
        <w:tc>
          <w:tcPr>
            <w:tcW w:w="212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1</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s 3-6</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s 9-10</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s 9-10</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Page 8</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s 10-13</w:t>
            </w:r>
          </w:p>
        </w:tc>
      </w:tr>
      <w:tr>
        <w:trPr>
          <w:trHeight w:val="294" w:hRule="atLeast"/>
        </w:trPr>
        <w:tc>
          <w:tcPr>
            <w:tcW w:w="212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s 10-13</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0"/>
            <w:bookmarkStart w:id="50" w:name="bold20"/>
            <w:bookmarkEnd w:id="49"/>
            <w:bookmarkEnd w:id="50"/>
            <w:r>
              <w:rPr>
                <w:bCs/>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 Page 15</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s 9-10</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s 14-16</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s 13-14</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s 13-15</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s 13-15, 20</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 Pages 13-15</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s 13-15</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s 15-16</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s 15-16</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Figure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s 15-16; Figure 1; 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s 15-16; Figure 1; 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Pages 15-16; Figure 1; Table 1</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Page 8</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 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s 15-17; Table 2; Table 3; Figure 2; Figure 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s 15-17; Table 2; Table 3; Figure 2; Figure 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Pages 15-17; Table 2; Table 3; Figure 2; Figure 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s 15-17; Table 2; Table 3; Figure 2; Figure 3; Figur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s 17-22</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s 20-22</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s 17-2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s 22-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Mentioned following the indication of the journ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8:09:00Z</dcterms:created>
  <dc:creator>pplouffe</dc:creator>
  <dc:description/>
  <cp:keywords/>
  <dc:language>en-US</dc:language>
  <cp:lastModifiedBy>Balakrishnan, Marimuthu -</cp:lastModifiedBy>
  <cp:lastPrinted>2007-10-15T13:39:00Z</cp:lastPrinted>
  <dcterms:modified xsi:type="dcterms:W3CDTF">2025-04-18T08:31: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